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41FD16" w14:textId="2875C571" w:rsidR="000B7885" w:rsidRDefault="00222DF1">
      <w:pPr>
        <w:widowControl w:val="0"/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Additional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File 2 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Mutations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characteristics</w:t>
      </w:r>
      <w:proofErr w:type="spellEnd"/>
    </w:p>
    <w:p w14:paraId="11CA9C60" w14:textId="77777777" w:rsidR="00222DF1" w:rsidRDefault="00222DF1">
      <w:pPr>
        <w:widowControl w:val="0"/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tbl>
      <w:tblPr>
        <w:tblStyle w:val="a"/>
        <w:tblW w:w="10490" w:type="dxa"/>
        <w:tblInd w:w="-567" w:type="dxa"/>
        <w:tblLayout w:type="fixed"/>
        <w:tblLook w:val="0400" w:firstRow="0" w:lastRow="0" w:firstColumn="0" w:lastColumn="0" w:noHBand="0" w:noVBand="1"/>
      </w:tblPr>
      <w:tblGrid>
        <w:gridCol w:w="1418"/>
        <w:gridCol w:w="1701"/>
        <w:gridCol w:w="1701"/>
        <w:gridCol w:w="1276"/>
        <w:gridCol w:w="1275"/>
        <w:gridCol w:w="1701"/>
        <w:gridCol w:w="1418"/>
      </w:tblGrid>
      <w:tr w:rsidR="000B7885" w14:paraId="2A4AB3C2" w14:textId="77777777">
        <w:trPr>
          <w:trHeight w:val="792"/>
        </w:trPr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E96F98E" w14:textId="77777777" w:rsidR="000B7885" w:rsidRDefault="000764B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Location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0F077C8" w14:textId="77777777" w:rsidR="000B7885" w:rsidRDefault="000764B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 xml:space="preserve">GLA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Mutation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42FFA2A" w14:textId="77777777" w:rsidR="000B7885" w:rsidRDefault="000764B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Predicte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Enzim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Protei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Change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F9CF42C" w14:textId="77777777" w:rsidR="000B7885" w:rsidRDefault="000764B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35030CC" w14:textId="77777777" w:rsidR="000B7885" w:rsidRDefault="000764B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Phenotype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66CE2D7" w14:textId="77777777" w:rsidR="000B7885" w:rsidRPr="000764BA" w:rsidRDefault="000764B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  <w:lang w:val="en-US"/>
              </w:rPr>
            </w:pPr>
            <w:r w:rsidRPr="000764BA"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  <w:lang w:val="en-US"/>
              </w:rPr>
              <w:t>No. of patients with the mutation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A473F0D" w14:textId="77777777" w:rsidR="000B7885" w:rsidRDefault="000764B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 xml:space="preserve">No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family</w:t>
            </w:r>
            <w:proofErr w:type="spellEnd"/>
          </w:p>
        </w:tc>
      </w:tr>
      <w:tr w:rsidR="000B7885" w14:paraId="5886F2AA" w14:textId="77777777">
        <w:trPr>
          <w:trHeight w:val="37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DEF1BF" w14:textId="77777777" w:rsidR="000B7885" w:rsidRDefault="000764B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ECDED1" w14:textId="77777777" w:rsidR="000B7885" w:rsidRDefault="000764B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155G&gt;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2CB4C5" w14:textId="77777777" w:rsidR="000B7885" w:rsidRDefault="000764B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C52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1FAFEC" w14:textId="77777777" w:rsidR="000B7885" w:rsidRDefault="000764B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sens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ACE015" w14:textId="77777777" w:rsidR="000B7885" w:rsidRDefault="000764B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ssi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1D35F5" w14:textId="77777777" w:rsidR="000B7885" w:rsidRDefault="000764B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ABD7EA" w14:textId="77777777" w:rsidR="000B7885" w:rsidRDefault="000764B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B7885" w14:paraId="7A6FBDA6" w14:textId="77777777">
        <w:trPr>
          <w:trHeight w:val="37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18489C" w14:textId="77777777" w:rsidR="000B7885" w:rsidRDefault="000764B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A6753E" w14:textId="77777777" w:rsidR="000B7885" w:rsidRDefault="000764B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.32delG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sCC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ECACEE" w14:textId="77777777" w:rsidR="000B7885" w:rsidRDefault="000764B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B30566" w14:textId="77777777" w:rsidR="000B7885" w:rsidRDefault="000764B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E2D2DA" w14:textId="77777777" w:rsidR="000B7885" w:rsidRDefault="000764B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ssi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BFC2E5" w14:textId="77777777" w:rsidR="000B7885" w:rsidRDefault="000764B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A4B2E4" w14:textId="77777777" w:rsidR="000B7885" w:rsidRDefault="000764B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B7885" w14:paraId="16DACDB7" w14:textId="77777777">
        <w:trPr>
          <w:trHeight w:val="37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CB8DEE" w14:textId="77777777" w:rsidR="000B7885" w:rsidRDefault="000764B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0AA6B" w14:textId="77777777" w:rsidR="000B7885" w:rsidRDefault="000764B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562d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66A53D" w14:textId="77777777" w:rsidR="000B7885" w:rsidRDefault="000764B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(Ser188Profs*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DDCAE2" w14:textId="77777777" w:rsidR="000B7885" w:rsidRDefault="000764B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rameshift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BD2301" w14:textId="77777777" w:rsidR="000B7885" w:rsidRDefault="000764B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ssi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F4D494" w14:textId="77777777" w:rsidR="000B7885" w:rsidRDefault="000764B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8BE4F1" w14:textId="77777777" w:rsidR="000B7885" w:rsidRDefault="000764B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B7885" w14:paraId="34DD8287" w14:textId="77777777">
        <w:trPr>
          <w:trHeight w:val="37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12A8FD" w14:textId="77777777" w:rsidR="000B7885" w:rsidRDefault="000764B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E9E500" w14:textId="77777777" w:rsidR="000B7885" w:rsidRDefault="000764B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611G&gt;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030AD6" w14:textId="77777777" w:rsidR="000B7885" w:rsidRDefault="000764B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W204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C3ABC8" w14:textId="77777777" w:rsidR="000B7885" w:rsidRDefault="000764B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sens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A1CAD6" w14:textId="77777777" w:rsidR="000B7885" w:rsidRDefault="000764B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ssi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EF298A" w14:textId="77777777" w:rsidR="000B7885" w:rsidRDefault="000764B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197D01" w14:textId="77777777" w:rsidR="000B7885" w:rsidRDefault="000764B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B7885" w14:paraId="07C935CC" w14:textId="77777777">
        <w:trPr>
          <w:trHeight w:val="37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E555DA" w14:textId="77777777" w:rsidR="000B7885" w:rsidRDefault="000764B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1B59BE" w14:textId="77777777" w:rsidR="000B7885" w:rsidRDefault="000764B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679C&gt;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4ECE26" w14:textId="77777777" w:rsidR="000B7885" w:rsidRDefault="000764B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R227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778DF" w14:textId="77777777" w:rsidR="000B7885" w:rsidRDefault="000764B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sens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F4E086" w14:textId="77777777" w:rsidR="000B7885" w:rsidRDefault="000764B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ssi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564287" w14:textId="77777777" w:rsidR="000B7885" w:rsidRDefault="000764B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432AAF" w14:textId="77777777" w:rsidR="000B7885" w:rsidRDefault="000764B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B7885" w14:paraId="12721D8F" w14:textId="77777777" w:rsidTr="000764BA">
        <w:trPr>
          <w:trHeight w:val="379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D218BC1" w14:textId="77777777" w:rsidR="000B7885" w:rsidRDefault="000764B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AFB513E" w14:textId="77777777" w:rsidR="000B7885" w:rsidRDefault="000764B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790G&gt;T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668811B" w14:textId="77777777" w:rsidR="000B7885" w:rsidRDefault="000764B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D264Y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22DAA85" w14:textId="77777777" w:rsidR="000B7885" w:rsidRDefault="000764B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CF3959F" w14:textId="77777777" w:rsidR="000B7885" w:rsidRDefault="000764B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ssi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7BFBE6A" w14:textId="77777777" w:rsidR="000B7885" w:rsidRDefault="000764B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1F8D78E" w14:textId="77777777" w:rsidR="000B7885" w:rsidRDefault="000764B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B7885" w14:paraId="46CEBC33" w14:textId="77777777" w:rsidTr="000764BA">
        <w:trPr>
          <w:trHeight w:val="379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EE4A88D" w14:textId="77777777" w:rsidR="000B7885" w:rsidRDefault="000764B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5230C80" w14:textId="77777777" w:rsidR="000B7885" w:rsidRDefault="000764B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801G&gt;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CA37E31" w14:textId="77777777" w:rsidR="000B7885" w:rsidRDefault="000764B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M267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72CE2A8" w14:textId="77777777" w:rsidR="000B7885" w:rsidRDefault="000764B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0004477" w14:textId="77777777" w:rsidR="000B7885" w:rsidRDefault="000764B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ssi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54F3F67" w14:textId="77777777" w:rsidR="000B7885" w:rsidRDefault="000764B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C4038C4" w14:textId="77777777" w:rsidR="000B7885" w:rsidRDefault="000764B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0416DA41" w14:textId="77777777" w:rsidR="000B7885" w:rsidRDefault="000B7885">
      <w:pPr>
        <w:spacing w:line="480" w:lineRule="auto"/>
      </w:pPr>
      <w:bookmarkStart w:id="0" w:name="_4d34og8" w:colFirst="0" w:colLast="0"/>
      <w:bookmarkEnd w:id="0"/>
    </w:p>
    <w:sectPr w:rsidR="000B7885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Q3NjEwMzMxMTY2NDVT0lEKTi0uzszPAykwrAUAigjeeywAAAA="/>
  </w:docVars>
  <w:rsids>
    <w:rsidRoot w:val="000B7885"/>
    <w:rsid w:val="000764BA"/>
    <w:rsid w:val="000B7885"/>
    <w:rsid w:val="00222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928781"/>
  <w15:docId w15:val="{2C5FCCC2-3637-4C2A-B9C6-93DBB9F14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pt-BR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28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arcia Cassago</cp:lastModifiedBy>
  <cp:revision>3</cp:revision>
  <dcterms:created xsi:type="dcterms:W3CDTF">2023-09-18T18:25:00Z</dcterms:created>
  <dcterms:modified xsi:type="dcterms:W3CDTF">2023-09-21T01:41:00Z</dcterms:modified>
</cp:coreProperties>
</file>